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95E6E" w14:textId="768C798E" w:rsidR="00ED78E3" w:rsidRDefault="00ED78E3">
      <w:pPr>
        <w:rPr>
          <w:rFonts w:ascii="Times New Roman" w:hAnsi="Times New Roman" w:cs="Times New Roman"/>
          <w:b/>
          <w:bCs/>
          <w:sz w:val="28"/>
        </w:rPr>
      </w:pPr>
      <w:r w:rsidRPr="00ED78E3">
        <w:rPr>
          <w:rFonts w:ascii="Times New Roman" w:hAnsi="Times New Roman" w:cs="Times New Roman"/>
          <w:b/>
          <w:bCs/>
          <w:sz w:val="28"/>
        </w:rPr>
        <w:t>Contents</w:t>
      </w:r>
    </w:p>
    <w:p w14:paraId="1AE8CC4A" w14:textId="473DBF75" w:rsidR="00ED78E3" w:rsidRDefault="00ED78E3" w:rsidP="006C1630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: </w:t>
      </w:r>
      <w:r w:rsidRPr="00ED78E3">
        <w:rPr>
          <w:rFonts w:ascii="Times New Roman" w:hAnsi="Times New Roman" w:cs="Times New Roman"/>
          <w:sz w:val="24"/>
          <w:szCs w:val="24"/>
        </w:rPr>
        <w:t>Consolidated Health Economic Evaluation Reporting Standards statement</w:t>
      </w:r>
      <w:r>
        <w:rPr>
          <w:rFonts w:ascii="Times New Roman" w:hAnsi="Times New Roman" w:cs="Times New Roman"/>
          <w:sz w:val="24"/>
          <w:szCs w:val="24"/>
        </w:rPr>
        <w:t>…</w:t>
      </w:r>
      <w:r w:rsidR="006C1630">
        <w:rPr>
          <w:rFonts w:ascii="Times New Roman" w:hAnsi="Times New Roman" w:cs="Times New Roman"/>
          <w:sz w:val="24"/>
          <w:szCs w:val="24"/>
        </w:rPr>
        <w:t>….….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10319200" w14:textId="570CC7E4" w:rsidR="00ED78E3" w:rsidRDefault="00ED78E3" w:rsidP="006C1630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: Supplementary figures………………………………………………………………5</w:t>
      </w:r>
    </w:p>
    <w:p w14:paraId="395E9DE1" w14:textId="3A7BB36A" w:rsidR="00ED78E3" w:rsidRDefault="00ED78E3" w:rsidP="006C1630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0" w:name="_Hlk106482089"/>
      <w:r w:rsidRPr="00ED78E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8E3">
        <w:rPr>
          <w:rFonts w:ascii="Times New Roman" w:hAnsi="Times New Roman" w:cs="Times New Roman"/>
          <w:sz w:val="24"/>
          <w:szCs w:val="24"/>
        </w:rPr>
        <w:t>Kaplan-Meier curve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 w:rsidRPr="00ED78E3">
        <w:rPr>
          <w:rFonts w:ascii="Times New Roman" w:hAnsi="Times New Roman" w:cs="Times New Roman"/>
          <w:sz w:val="24"/>
          <w:szCs w:val="24"/>
        </w:rPr>
        <w:t xml:space="preserve"> of the overall survival</w:t>
      </w:r>
      <w:bookmarkEnd w:id="0"/>
      <w:r w:rsidR="006C1630">
        <w:rPr>
          <w:rFonts w:ascii="Times New Roman" w:hAnsi="Times New Roman" w:cs="Times New Roman"/>
          <w:sz w:val="24"/>
          <w:szCs w:val="24"/>
        </w:rPr>
        <w:t>………………………………...5</w:t>
      </w:r>
      <w:r w:rsidRPr="00ED78E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1F7D24" w14:textId="369EC7C5" w:rsidR="00ED78E3" w:rsidRDefault="00ED78E3" w:rsidP="006C1630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1" w:name="_Hlk106482222"/>
      <w:r w:rsidRPr="00ED78E3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ED78E3">
        <w:rPr>
          <w:rFonts w:ascii="Times New Roman" w:hAnsi="Times New Roman" w:cs="Times New Roman"/>
          <w:sz w:val="24"/>
          <w:szCs w:val="24"/>
        </w:rPr>
        <w:t>Kaplan-Meier curve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 w:rsidRPr="00ED78E3">
        <w:rPr>
          <w:rFonts w:ascii="Times New Roman" w:hAnsi="Times New Roman" w:cs="Times New Roman"/>
          <w:sz w:val="24"/>
          <w:szCs w:val="24"/>
        </w:rPr>
        <w:t xml:space="preserve"> of the grafts’ survival</w:t>
      </w:r>
      <w:bookmarkEnd w:id="1"/>
      <w:r w:rsidR="006C1630">
        <w:rPr>
          <w:rFonts w:ascii="Times New Roman" w:hAnsi="Times New Roman" w:cs="Times New Roman"/>
          <w:sz w:val="24"/>
          <w:szCs w:val="24"/>
        </w:rPr>
        <w:t>…………………………………6</w:t>
      </w:r>
      <w:r w:rsidRPr="00ED78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9E3020" w14:textId="50F617E1" w:rsidR="006C1630" w:rsidRDefault="006C1630" w:rsidP="006C1630">
      <w:pPr>
        <w:ind w:firstLine="720"/>
        <w:jc w:val="right"/>
        <w:rPr>
          <w:rFonts w:ascii="Times New Roman" w:hAnsi="Times New Roman" w:cs="Times New Roman"/>
          <w:sz w:val="24"/>
          <w:szCs w:val="24"/>
        </w:rPr>
      </w:pPr>
      <w:bookmarkStart w:id="2" w:name="_Hlk106482321"/>
      <w:r w:rsidRPr="006C1630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 Direct medical cost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462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PD setting</w:t>
      </w:r>
      <w:bookmarkEnd w:id="2"/>
      <w:r>
        <w:rPr>
          <w:rFonts w:ascii="Times New Roman" w:hAnsi="Times New Roman" w:cs="Times New Roman"/>
          <w:sz w:val="24"/>
          <w:szCs w:val="24"/>
        </w:rPr>
        <w:t>……………………………………….7</w:t>
      </w:r>
    </w:p>
    <w:p w14:paraId="352E1042" w14:textId="44313DF4" w:rsidR="006C1630" w:rsidRPr="00ED78E3" w:rsidRDefault="006C1630" w:rsidP="006C1630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………………………………………………………………………………………….8</w:t>
      </w:r>
    </w:p>
    <w:p w14:paraId="0DE38DF4" w14:textId="4810C07E" w:rsidR="00ED78E3" w:rsidRPr="00ED78E3" w:rsidRDefault="00ED78E3" w:rsidP="00ED78E3">
      <w:pPr>
        <w:rPr>
          <w:rFonts w:ascii="Times New Roman" w:hAnsi="Times New Roman" w:cs="Times New Roman"/>
          <w:sz w:val="24"/>
          <w:szCs w:val="24"/>
        </w:rPr>
      </w:pPr>
    </w:p>
    <w:p w14:paraId="205D65EC" w14:textId="7DDB9F85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87099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86FA2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6AB38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64656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D8D26D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FE119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A1AA4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AE74D3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D1CC32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C53E8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AF006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2C2E5A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131B6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083C9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3616F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5DB58D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40011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6639C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F0319B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1C7B9E" w14:textId="6CBA24F4" w:rsidR="00ED78E3" w:rsidRPr="004D34C5" w:rsidRDefault="004D34C5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4D34C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1: Consolidated Health Economic Evaluation Reporting Standards statement</w:t>
      </w:r>
    </w:p>
    <w:p w14:paraId="3AB9087A" w14:textId="3C288513" w:rsidR="00E911CA" w:rsidRPr="00E911CA" w:rsidRDefault="00E911CA" w:rsidP="00E911CA">
      <w:pPr>
        <w:pStyle w:val="Heading1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3" w:name="cheers-2022-checklist"/>
      <w:r w:rsidRPr="00E911CA">
        <w:rPr>
          <w:rFonts w:ascii="Times New Roman" w:hAnsi="Times New Roman" w:cs="Times New Roman"/>
          <w:sz w:val="24"/>
          <w:szCs w:val="24"/>
        </w:rPr>
        <w:t>CHEERS 2022 Checkli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E911CA" w14:paraId="739421A4" w14:textId="77777777" w:rsidTr="00766232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10C0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8D30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327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083E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E911CA" w14:paraId="72C08D02" w14:textId="77777777" w:rsidTr="0076623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78BB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363FE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DABE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9233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1467703B" w14:textId="77777777" w:rsidTr="0076623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87CD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A9E6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C203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9E51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s 1-2</w:t>
            </w:r>
          </w:p>
        </w:tc>
      </w:tr>
      <w:tr w:rsidR="00E911CA" w14:paraId="574C01C5" w14:textId="77777777" w:rsidTr="0076623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4300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405A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7F02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400D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6857B3CA" w14:textId="77777777" w:rsidTr="0076623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D49C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29AF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DD37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5B21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s 24-40</w:t>
            </w:r>
          </w:p>
        </w:tc>
      </w:tr>
      <w:tr w:rsidR="00E911CA" w14:paraId="335F110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92C1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604B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E81A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2F287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3FC32397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967A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59FDD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9715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EA82" w14:textId="29208434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3, lines 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7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911CA" w14:paraId="0D475EE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31B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4B5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FBA1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4426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10C808BF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018B0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D2D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0660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7847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07E2001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4FC4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FDDF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C54E4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727E" w14:textId="6CF94DB0" w:rsidR="00E911CA" w:rsidRPr="000A27FB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3, lines 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8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E911CA" w14:paraId="56EB4BCF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AA81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C2EC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AA15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2339" w14:textId="147C1B71" w:rsidR="00CC0B26" w:rsidRPr="00CC0B26" w:rsidRDefault="00E911CA" w:rsidP="00CC0B26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6A1ED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 w:rsidR="00CC0B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  <w:p w14:paraId="766D3731" w14:textId="34CDCFDD" w:rsidR="00E911CA" w:rsidRDefault="00E911CA" w:rsidP="00766232">
            <w:pPr>
              <w:spacing w:before="100" w:after="100"/>
              <w:ind w:left="100" w:right="100"/>
            </w:pPr>
          </w:p>
        </w:tc>
      </w:tr>
      <w:tr w:rsidR="00E911CA" w14:paraId="32224948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2B87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A006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9F90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4064B" w14:textId="352E9B45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6A1ED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</w:t>
            </w:r>
          </w:p>
        </w:tc>
      </w:tr>
      <w:tr w:rsidR="00E911CA" w14:paraId="5324B522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276B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F3307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5506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AC54" w14:textId="14664ADA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, lines 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E56AC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911CA" w14:paraId="4690FB3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B00B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F75E8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0BF0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DB0B" w14:textId="004966DA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s 10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2</w:t>
            </w:r>
          </w:p>
        </w:tc>
      </w:tr>
      <w:tr w:rsidR="00E911CA" w14:paraId="0B575FB6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DB4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D18B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A0A7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1ABC" w14:textId="585F7B89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s 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E56AC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911CA" w14:paraId="7220ADE8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928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5DF00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CA2E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135FC" w14:textId="4E8D6760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, lines 1</w:t>
            </w:r>
            <w:r w:rsidR="00E56AC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1</w:t>
            </w:r>
          </w:p>
        </w:tc>
      </w:tr>
      <w:tr w:rsidR="00E911CA" w14:paraId="7826019E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814F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9ABF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C44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7FD5" w14:textId="2A258FC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, lines 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E56AC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E911CA" w14:paraId="5FC3FA55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F22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71DB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994E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0866" w14:textId="6CF736FF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, lines 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8</w:t>
            </w:r>
          </w:p>
        </w:tc>
      </w:tr>
      <w:tr w:rsidR="00E911CA" w14:paraId="0A3874B0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78171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C1D7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1D43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6A1B" w14:textId="045094CD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, lines 1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="003E42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E911CA" w14:paraId="0E074B69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467A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7530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17521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7196E" w14:textId="7793E486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1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3</w:t>
            </w:r>
          </w:p>
        </w:tc>
      </w:tr>
      <w:tr w:rsidR="00E911CA" w14:paraId="66230D3D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A256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87A6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ACF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77E2" w14:textId="1DFEBAD5" w:rsidR="00E911CA" w:rsidRDefault="002A0025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0E5BF7B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FCBFA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287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A0D43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824E3" w14:textId="7F6DEACD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4, lines 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</w:tr>
      <w:tr w:rsidR="00E911CA" w14:paraId="7879CA5E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62B1" w14:textId="77777777" w:rsidR="00E911CA" w:rsidRDefault="00E911CA" w:rsidP="00766232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92A3E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75C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F4D0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715DFDA7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6D42" w14:textId="77777777" w:rsidR="00E911CA" w:rsidRDefault="00E911CA" w:rsidP="00766232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799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25AA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D11C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6007E4FB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F1BE" w14:textId="77777777" w:rsidR="00E911CA" w:rsidRDefault="00E911CA" w:rsidP="00766232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EC73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DD3B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F807" w14:textId="0BC43E0B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s 1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17639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E911CA" w14:paraId="429C51BD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531E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97FE3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071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8350C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  <w:p w14:paraId="014802B4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67FEEC3B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888C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9D7A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A20F8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BE29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6515F0A5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7C42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0CE3D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C0F8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B685" w14:textId="213D251F" w:rsidR="00E911CA" w:rsidRPr="003A74CA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s 1</w:t>
            </w:r>
            <w:r w:rsidR="00452C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452C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table 1</w:t>
            </w:r>
          </w:p>
        </w:tc>
      </w:tr>
      <w:tr w:rsidR="00E911CA" w14:paraId="6F54F7EB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CC1A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BB2F9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D6C5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51504" w14:textId="51669A31" w:rsidR="00E911CA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6, lines </w:t>
            </w:r>
            <w:r w:rsidR="00452C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  <w:p w14:paraId="36C3FEF0" w14:textId="77777777" w:rsidR="00E911CA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3,4,5</w:t>
            </w:r>
          </w:p>
          <w:p w14:paraId="181817C7" w14:textId="77777777" w:rsidR="00E911CA" w:rsidRDefault="00E911CA" w:rsidP="00766232">
            <w:pPr>
              <w:spacing w:before="100" w:after="100"/>
              <w:ind w:right="100"/>
            </w:pPr>
          </w:p>
        </w:tc>
      </w:tr>
      <w:tr w:rsidR="00E911CA" w14:paraId="5AC2D294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EF47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48D8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35F9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7172" w14:textId="301BF532" w:rsidR="00E911CA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2</w:t>
            </w:r>
            <w:r w:rsidR="00452C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452C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2A00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  <w:p w14:paraId="75A1C9AC" w14:textId="77777777" w:rsidR="00E911CA" w:rsidRPr="00413AF4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2</w:t>
            </w:r>
          </w:p>
        </w:tc>
      </w:tr>
      <w:tr w:rsidR="00E911CA" w14:paraId="7AD85D5A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64C8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57DF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F2BC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DF5A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0D311945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47D8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16F0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DD7D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D842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450E1ECF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35DF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82A2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336E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B024" w14:textId="689C6AE6" w:rsidR="00E911CA" w:rsidRPr="00FA0799" w:rsidRDefault="00E911CA" w:rsidP="007662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D572B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D572B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1</w:t>
            </w:r>
            <w:r w:rsidR="00562F1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3</w:t>
            </w:r>
            <w:r w:rsidR="00562F1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9</w:t>
            </w:r>
          </w:p>
        </w:tc>
      </w:tr>
      <w:tr w:rsidR="00E911CA" w14:paraId="76C9DEAE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BAD9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F3E6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56299" w14:textId="77777777" w:rsidR="00E911CA" w:rsidRDefault="00E911CA" w:rsidP="0076623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4938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</w:p>
        </w:tc>
      </w:tr>
      <w:tr w:rsidR="00E911CA" w14:paraId="75961531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A46F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0D78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7195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5BCA" w14:textId="72CC68E2" w:rsidR="00E911CA" w:rsidRDefault="00D572B0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vailable</w:t>
            </w:r>
          </w:p>
        </w:tc>
      </w:tr>
      <w:tr w:rsidR="00E911CA" w14:paraId="71A95118" w14:textId="77777777" w:rsidTr="0076623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7FD94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C525" w14:textId="77777777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06FD" w14:textId="77777777" w:rsidR="00E911CA" w:rsidRDefault="00E911CA" w:rsidP="0076623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FCFE" w14:textId="599794AA" w:rsidR="00E911CA" w:rsidRDefault="00E911CA" w:rsidP="0076623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, lines 3</w:t>
            </w:r>
            <w:r w:rsidR="00562F1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3</w:t>
            </w:r>
            <w:r w:rsidR="00562F1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3</w:t>
            </w:r>
          </w:p>
        </w:tc>
      </w:tr>
    </w:tbl>
    <w:p w14:paraId="07990819" w14:textId="77777777" w:rsidR="00E911CA" w:rsidRDefault="00E911CA" w:rsidP="00E911CA">
      <w:pPr>
        <w:pStyle w:val="FirstParagraph"/>
      </w:pPr>
      <w:r>
        <w:t> </w:t>
      </w:r>
    </w:p>
    <w:bookmarkEnd w:id="3"/>
    <w:p w14:paraId="6DB59B47" w14:textId="4B25D4E2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64B2F4" w14:textId="4BD696FA" w:rsidR="008A461E" w:rsidRDefault="008A46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6AD82E" w14:textId="48D0354F" w:rsidR="008A461E" w:rsidRDefault="008A46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99E76B" w14:textId="094FFE44" w:rsidR="00452C22" w:rsidRDefault="00452C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A3D0F" w14:textId="3B6557CB" w:rsidR="00452C22" w:rsidRDefault="00452C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5DD70" w14:textId="77777777" w:rsidR="00452C22" w:rsidRDefault="00452C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91CAE" w14:textId="77777777" w:rsidR="008A461E" w:rsidRDefault="008A46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C9D73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944FF" w14:textId="7777777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FCF0B3" w14:textId="77777777" w:rsidR="00E911CA" w:rsidRDefault="00E911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2600A7" w14:textId="506C2906" w:rsidR="007F79F7" w:rsidRDefault="004D34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2: </w:t>
      </w:r>
      <w:r w:rsidR="006075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280B" w:rsidRPr="0087280B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78E3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606EA8EA" w14:textId="1052FBC4" w:rsidR="0064106B" w:rsidRDefault="006410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6F11C" w14:textId="10C80FDA" w:rsidR="00ED78E3" w:rsidRDefault="006410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14CC80" wp14:editId="4E41E146">
            <wp:extent cx="5943600" cy="3343275"/>
            <wp:effectExtent l="0" t="0" r="0" b="952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8DC13" w14:textId="60D6104D" w:rsidR="007D5147" w:rsidRDefault="007D5147" w:rsidP="007D51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06482252"/>
      <w:r w:rsidRPr="0064106B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64106B">
        <w:rPr>
          <w:rFonts w:ascii="Times New Roman" w:hAnsi="Times New Roman" w:cs="Times New Roman"/>
          <w:sz w:val="24"/>
          <w:szCs w:val="24"/>
        </w:rPr>
        <w:t>Kaplan-Meier curve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 w:rsidRPr="0064106B">
        <w:rPr>
          <w:rFonts w:ascii="Times New Roman" w:hAnsi="Times New Roman" w:cs="Times New Roman"/>
          <w:sz w:val="24"/>
          <w:szCs w:val="24"/>
        </w:rPr>
        <w:t xml:space="preserve"> of the overall survival</w:t>
      </w:r>
    </w:p>
    <w:p w14:paraId="4CF3F5A4" w14:textId="7AFAB022" w:rsidR="00ED78E3" w:rsidRPr="0064106B" w:rsidRDefault="0064106B">
      <w:pPr>
        <w:rPr>
          <w:rFonts w:ascii="Times New Roman" w:hAnsi="Times New Roman" w:cs="Times New Roman"/>
          <w:sz w:val="24"/>
          <w:szCs w:val="24"/>
        </w:rPr>
      </w:pP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 xml:space="preserve">DDKT, </w:t>
      </w:r>
      <w:r w:rsidR="008A461E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deceased</w:t>
      </w: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-donor kidney transplantation; LRKT, living-related kidney transplantation</w:t>
      </w:r>
    </w:p>
    <w:bookmarkEnd w:id="4"/>
    <w:p w14:paraId="56BA82C7" w14:textId="4C37EB4D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ACF1A" w14:textId="08F7E207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6E842" w14:textId="2628EAEB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90307" w14:textId="5C85EC39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427E4" w14:textId="383B1FDC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420015" w14:textId="3209F235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9DA728" w14:textId="35228372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9850F" w14:textId="56123F5A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554A9" w14:textId="6E5D9F9F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19ADD" w14:textId="565ECCC0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1D1FF" w14:textId="2B41DADC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5FEBE" w14:textId="01BA8A2E" w:rsidR="00ED78E3" w:rsidRDefault="00ED78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FEC46" w14:textId="77E6CEBD" w:rsidR="002C2758" w:rsidRDefault="002C275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C962663" wp14:editId="58422DE9">
            <wp:extent cx="5943600" cy="3343275"/>
            <wp:effectExtent l="0" t="0" r="0" b="9525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FE3B2" w14:textId="0F3C3C22" w:rsidR="007D5147" w:rsidRDefault="007D5147" w:rsidP="007D5147">
      <w:pPr>
        <w:rPr>
          <w:noProof/>
        </w:rPr>
      </w:pPr>
      <w:bookmarkStart w:id="5" w:name="_Hlk106482347"/>
      <w:r w:rsidRPr="00ED78E3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ED78E3">
        <w:rPr>
          <w:rFonts w:ascii="Times New Roman" w:hAnsi="Times New Roman" w:cs="Times New Roman"/>
          <w:sz w:val="24"/>
          <w:szCs w:val="24"/>
        </w:rPr>
        <w:t>Kaplan-Meier curve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 w:rsidRPr="00ED78E3">
        <w:rPr>
          <w:rFonts w:ascii="Times New Roman" w:hAnsi="Times New Roman" w:cs="Times New Roman"/>
          <w:sz w:val="24"/>
          <w:szCs w:val="24"/>
        </w:rPr>
        <w:t xml:space="preserve"> of the grafts’ survival</w:t>
      </w:r>
    </w:p>
    <w:p w14:paraId="7DE83349" w14:textId="49F6CAB1" w:rsidR="002C2758" w:rsidRPr="0064106B" w:rsidRDefault="002C2758" w:rsidP="002C2758">
      <w:pPr>
        <w:rPr>
          <w:rFonts w:ascii="Times New Roman" w:hAnsi="Times New Roman" w:cs="Times New Roman"/>
          <w:sz w:val="24"/>
          <w:szCs w:val="24"/>
        </w:rPr>
      </w:pP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 xml:space="preserve">DDKT, </w:t>
      </w:r>
      <w:r w:rsidR="008A461E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deceased</w:t>
      </w: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-donor kidney transplantation; LRKT, living-related kidney transplantation</w:t>
      </w:r>
    </w:p>
    <w:bookmarkEnd w:id="5"/>
    <w:p w14:paraId="069C74E0" w14:textId="3B3C5811" w:rsidR="002C2758" w:rsidRDefault="002C2758">
      <w:pPr>
        <w:rPr>
          <w:noProof/>
        </w:rPr>
      </w:pPr>
    </w:p>
    <w:p w14:paraId="150B61D7" w14:textId="70B52A87" w:rsidR="002C2758" w:rsidRDefault="002C2758">
      <w:pPr>
        <w:rPr>
          <w:noProof/>
        </w:rPr>
      </w:pPr>
    </w:p>
    <w:p w14:paraId="712D6A70" w14:textId="76592C04" w:rsidR="002C2758" w:rsidRDefault="002C2758">
      <w:pPr>
        <w:rPr>
          <w:noProof/>
        </w:rPr>
      </w:pPr>
    </w:p>
    <w:p w14:paraId="55FA93DB" w14:textId="090722E3" w:rsidR="002C2758" w:rsidRDefault="002C2758">
      <w:pPr>
        <w:rPr>
          <w:noProof/>
        </w:rPr>
      </w:pPr>
    </w:p>
    <w:p w14:paraId="71D20846" w14:textId="21944CE8" w:rsidR="002C2758" w:rsidRDefault="002C2758">
      <w:pPr>
        <w:rPr>
          <w:noProof/>
        </w:rPr>
      </w:pPr>
    </w:p>
    <w:p w14:paraId="51573446" w14:textId="54669D7D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7FB4B9E5" w14:textId="534C7F33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38B8AEDB" w14:textId="2018CD8B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729219FF" w14:textId="69FC36EF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0BD44CDD" w14:textId="6A956C2F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0164463B" w14:textId="7EE70246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7F4F2426" w14:textId="1A2AC0C4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7531D586" w14:textId="13D969F9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16C32557" w14:textId="577C30B4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1D299D72" w14:textId="734EFDD9" w:rsidR="002C2758" w:rsidRDefault="002C2758">
      <w:pPr>
        <w:rPr>
          <w:rFonts w:ascii="Times New Roman" w:hAnsi="Times New Roman" w:cs="Times New Roman"/>
          <w:sz w:val="24"/>
          <w:szCs w:val="24"/>
        </w:rPr>
      </w:pPr>
      <w:commentRangeStart w:id="6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6D5C80" wp14:editId="63BF1EBF">
            <wp:extent cx="5943600" cy="2839720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6"/>
      <w:r w:rsidR="00FB2806">
        <w:rPr>
          <w:rStyle w:val="CommentReference"/>
        </w:rPr>
        <w:commentReference w:id="6"/>
      </w:r>
    </w:p>
    <w:p w14:paraId="3E09CF00" w14:textId="1AE6579D" w:rsidR="007D5147" w:rsidRDefault="007D5147" w:rsidP="007D5147">
      <w:pPr>
        <w:rPr>
          <w:rFonts w:ascii="Times New Roman" w:hAnsi="Times New Roman" w:cs="Times New Roman"/>
          <w:sz w:val="24"/>
          <w:szCs w:val="24"/>
        </w:rPr>
      </w:pPr>
      <w:r w:rsidRPr="006C1630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 Direct medical cost</w:t>
      </w:r>
      <w:r w:rsidR="00C0462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462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IPD setting</w:t>
      </w:r>
    </w:p>
    <w:p w14:paraId="22ACE318" w14:textId="1C4EEC25" w:rsidR="002C2758" w:rsidRPr="0064106B" w:rsidRDefault="002C2758" w:rsidP="002C2758">
      <w:pPr>
        <w:rPr>
          <w:rFonts w:ascii="Times New Roman" w:hAnsi="Times New Roman" w:cs="Times New Roman"/>
          <w:sz w:val="24"/>
          <w:szCs w:val="24"/>
        </w:rPr>
      </w:pP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 xml:space="preserve">DDKT, </w:t>
      </w:r>
      <w:r w:rsidR="008A461E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deceased</w:t>
      </w: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 xml:space="preserve">-donor kidney transplantation; </w:t>
      </w:r>
      <w:r w:rsidR="00FB2806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 xml:space="preserve">IPD, inpatient department; </w:t>
      </w:r>
      <w:r w:rsidRPr="0064106B">
        <w:rPr>
          <w:rFonts w:ascii="Times New Roman" w:eastAsia="Times New Roman" w:hAnsi="Times New Roman" w:cs="Times New Roman"/>
          <w:color w:val="000000"/>
          <w:sz w:val="24"/>
          <w:szCs w:val="22"/>
          <w:lang w:bidi="ar-SA"/>
        </w:rPr>
        <w:t>LRKT, living-related kidney transplantation</w:t>
      </w:r>
    </w:p>
    <w:p w14:paraId="259E82F6" w14:textId="4D12F04E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6A99D17A" w14:textId="2A0619CD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47189734" w14:textId="156D758B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23430C32" w14:textId="5E37A491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17B136AE" w14:textId="37DE2DA8" w:rsidR="002C2758" w:rsidRDefault="002C2758">
      <w:pPr>
        <w:rPr>
          <w:rFonts w:ascii="Times New Roman" w:hAnsi="Times New Roman" w:cs="Times New Roman"/>
          <w:sz w:val="24"/>
          <w:szCs w:val="24"/>
        </w:rPr>
      </w:pPr>
    </w:p>
    <w:p w14:paraId="618A55D4" w14:textId="130B9104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3DC7089E" w14:textId="17A257CA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4A0E9150" w14:textId="2BE974FE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363A0054" w14:textId="6A2B5800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1BDBEEC4" w14:textId="5F6384DB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07ECB37B" w14:textId="0EC71215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060D559F" w14:textId="489A6BC2" w:rsidR="00562F1F" w:rsidRDefault="00562F1F">
      <w:pPr>
        <w:rPr>
          <w:rFonts w:ascii="Times New Roman" w:hAnsi="Times New Roman" w:cs="Times New Roman"/>
          <w:sz w:val="24"/>
          <w:szCs w:val="24"/>
        </w:rPr>
      </w:pPr>
    </w:p>
    <w:p w14:paraId="6724D7C0" w14:textId="0B75DEA2" w:rsidR="00562F1F" w:rsidRDefault="00562F1F">
      <w:pPr>
        <w:rPr>
          <w:rFonts w:ascii="Times New Roman" w:hAnsi="Times New Roman" w:cs="Times New Roman"/>
          <w:sz w:val="24"/>
          <w:szCs w:val="24"/>
        </w:rPr>
      </w:pPr>
    </w:p>
    <w:p w14:paraId="43EAA652" w14:textId="77777777" w:rsidR="00562F1F" w:rsidRDefault="00562F1F">
      <w:pPr>
        <w:rPr>
          <w:rFonts w:ascii="Times New Roman" w:hAnsi="Times New Roman" w:cs="Times New Roman"/>
          <w:sz w:val="24"/>
          <w:szCs w:val="24"/>
        </w:rPr>
      </w:pPr>
    </w:p>
    <w:p w14:paraId="1D1CDCA9" w14:textId="7749FEEE" w:rsidR="008A461E" w:rsidRDefault="008A461E">
      <w:pPr>
        <w:rPr>
          <w:rFonts w:ascii="Times New Roman" w:hAnsi="Times New Roman" w:cs="Times New Roman"/>
          <w:sz w:val="24"/>
          <w:szCs w:val="24"/>
        </w:rPr>
      </w:pPr>
    </w:p>
    <w:p w14:paraId="28F14761" w14:textId="03BF97EB" w:rsidR="008A461E" w:rsidRPr="00562F1F" w:rsidRDefault="008A46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2F1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54AF7B5E" w14:textId="643EAF91" w:rsidR="008A461E" w:rsidRPr="008A461E" w:rsidRDefault="008A461E" w:rsidP="008A461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8A461E">
        <w:rPr>
          <w:i/>
        </w:rPr>
        <w:t xml:space="preserve"> </w:t>
      </w:r>
      <w:proofErr w:type="spellStart"/>
      <w:r w:rsidRPr="008A461E">
        <w:rPr>
          <w:rFonts w:ascii="Times New Roman" w:hAnsi="Times New Roman" w:cs="Times New Roman"/>
        </w:rPr>
        <w:t>Husereau</w:t>
      </w:r>
      <w:proofErr w:type="spellEnd"/>
      <w:r w:rsidRPr="008A461E">
        <w:rPr>
          <w:rFonts w:ascii="Times New Roman" w:hAnsi="Times New Roman" w:cs="Times New Roman"/>
        </w:rPr>
        <w:t xml:space="preserve"> D, Drummond M, </w:t>
      </w:r>
      <w:proofErr w:type="spellStart"/>
      <w:r w:rsidRPr="008A461E">
        <w:rPr>
          <w:rFonts w:ascii="Times New Roman" w:hAnsi="Times New Roman" w:cs="Times New Roman"/>
        </w:rPr>
        <w:t>Augustovski</w:t>
      </w:r>
      <w:proofErr w:type="spellEnd"/>
      <w:r w:rsidRPr="008A461E">
        <w:rPr>
          <w:rFonts w:ascii="Times New Roman" w:hAnsi="Times New Roman" w:cs="Times New Roman"/>
        </w:rPr>
        <w:t xml:space="preserve"> F, et al. Consolidated Health Economic Evaluation Reporting Standards 2022 (CHEERS 2022) Explanation and Elaboration: A Report of the ISPOR CHEERS II Good Practices Task Force. Value Health 2022;25.</w:t>
      </w:r>
      <w:r w:rsidRPr="008A461E">
        <w:rPr>
          <w:rFonts w:ascii="Times New Roman" w:hAnsi="Times New Roman" w:cs="Times New Roman"/>
          <w:color w:val="000000" w:themeColor="text1"/>
        </w:rPr>
        <w:t xml:space="preserve"> </w:t>
      </w:r>
      <w:hyperlink r:id="rId12">
        <w:proofErr w:type="gramStart"/>
        <w:r w:rsidRPr="008A461E">
          <w:rPr>
            <w:rStyle w:val="Hyperlink"/>
            <w:rFonts w:ascii="Times New Roman" w:hAnsi="Times New Roman" w:cs="Times New Roman"/>
            <w:color w:val="000000" w:themeColor="text1"/>
          </w:rPr>
          <w:t>doi:10.1016/j.jval</w:t>
        </w:r>
        <w:proofErr w:type="gramEnd"/>
        <w:r w:rsidRPr="008A461E">
          <w:rPr>
            <w:rStyle w:val="Hyperlink"/>
            <w:rFonts w:ascii="Times New Roman" w:hAnsi="Times New Roman" w:cs="Times New Roman"/>
            <w:color w:val="000000" w:themeColor="text1"/>
          </w:rPr>
          <w:t>.2021.10.008</w:t>
        </w:r>
      </w:hyperlink>
    </w:p>
    <w:p w14:paraId="6833B906" w14:textId="6B1CA415" w:rsidR="008A461E" w:rsidRPr="002C2758" w:rsidRDefault="008A461E">
      <w:pPr>
        <w:rPr>
          <w:rFonts w:ascii="Times New Roman" w:hAnsi="Times New Roman" w:cs="Times New Roman"/>
          <w:sz w:val="24"/>
          <w:szCs w:val="24"/>
        </w:rPr>
      </w:pPr>
    </w:p>
    <w:sectPr w:rsidR="008A461E" w:rsidRPr="002C2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6" w:author="Chayanis Kositamongkol" w:date="2022-06-20T13:23:00Z" w:initials="CK">
    <w:p w14:paraId="05480E78" w14:textId="1E3DCCE2" w:rsidR="00FB2806" w:rsidRDefault="00FB2806">
      <w:pPr>
        <w:pStyle w:val="CommentText"/>
      </w:pPr>
      <w:r>
        <w:rPr>
          <w:rStyle w:val="CommentReference"/>
        </w:rPr>
        <w:annotationRef/>
      </w:r>
      <w:r>
        <w:t>Costs</w:t>
      </w:r>
    </w:p>
    <w:p w14:paraId="5D6CE292" w14:textId="4FF1AB5E" w:rsidR="00FB2806" w:rsidRDefault="00FB2806">
      <w:pPr>
        <w:pStyle w:val="CommentText"/>
      </w:pPr>
      <w:r>
        <w:t>DDKT</w:t>
      </w:r>
    </w:p>
    <w:p w14:paraId="6B4EA3B7" w14:textId="173B106C" w:rsidR="00FB2806" w:rsidRDefault="00FB2806">
      <w:pPr>
        <w:pStyle w:val="CommentText"/>
      </w:pPr>
      <w:r>
        <w:t>Subsequent-year cost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B4EA3B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4EA3B7" w16cid:durableId="265AF35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ECFC9" w14:textId="77777777" w:rsidR="00C16C52" w:rsidRDefault="00C16C52" w:rsidP="0087280B">
      <w:pPr>
        <w:spacing w:after="0" w:line="240" w:lineRule="auto"/>
      </w:pPr>
      <w:r>
        <w:separator/>
      </w:r>
    </w:p>
  </w:endnote>
  <w:endnote w:type="continuationSeparator" w:id="0">
    <w:p w14:paraId="7AACCB1B" w14:textId="77777777" w:rsidR="00C16C52" w:rsidRDefault="00C16C52" w:rsidP="00872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F35A9" w14:textId="77777777" w:rsidR="00C16C52" w:rsidRDefault="00C16C52" w:rsidP="0087280B">
      <w:pPr>
        <w:spacing w:after="0" w:line="240" w:lineRule="auto"/>
      </w:pPr>
      <w:r>
        <w:separator/>
      </w:r>
    </w:p>
  </w:footnote>
  <w:footnote w:type="continuationSeparator" w:id="0">
    <w:p w14:paraId="7C55919F" w14:textId="77777777" w:rsidR="00C16C52" w:rsidRDefault="00C16C52" w:rsidP="0087280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yanis Kositamongkol">
    <w15:presenceInfo w15:providerId="None" w15:userId="Chayanis Kositamongko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33"/>
    <w:rsid w:val="0017639A"/>
    <w:rsid w:val="002A0025"/>
    <w:rsid w:val="002C2758"/>
    <w:rsid w:val="003E422C"/>
    <w:rsid w:val="00452C22"/>
    <w:rsid w:val="004D34C5"/>
    <w:rsid w:val="00562F1F"/>
    <w:rsid w:val="00592988"/>
    <w:rsid w:val="006075FC"/>
    <w:rsid w:val="0064106B"/>
    <w:rsid w:val="006A1EDA"/>
    <w:rsid w:val="006C1630"/>
    <w:rsid w:val="007D5147"/>
    <w:rsid w:val="007D5804"/>
    <w:rsid w:val="007F79F7"/>
    <w:rsid w:val="0087280B"/>
    <w:rsid w:val="008A461E"/>
    <w:rsid w:val="00944713"/>
    <w:rsid w:val="009744F2"/>
    <w:rsid w:val="009B0E84"/>
    <w:rsid w:val="00B00813"/>
    <w:rsid w:val="00BD77A1"/>
    <w:rsid w:val="00C0462F"/>
    <w:rsid w:val="00C16C52"/>
    <w:rsid w:val="00CC0B26"/>
    <w:rsid w:val="00CD6433"/>
    <w:rsid w:val="00D572B0"/>
    <w:rsid w:val="00E56ACC"/>
    <w:rsid w:val="00E911CA"/>
    <w:rsid w:val="00ED78E3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7D644"/>
  <w15:chartTrackingRefBased/>
  <w15:docId w15:val="{B0368D65-28EB-459E-BDE4-493BFA51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E911CA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80B"/>
  </w:style>
  <w:style w:type="paragraph" w:styleId="Footer">
    <w:name w:val="footer"/>
    <w:basedOn w:val="Normal"/>
    <w:link w:val="FooterChar"/>
    <w:uiPriority w:val="99"/>
    <w:unhideWhenUsed/>
    <w:rsid w:val="00872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80B"/>
  </w:style>
  <w:style w:type="character" w:customStyle="1" w:styleId="Heading1Char">
    <w:name w:val="Heading 1 Char"/>
    <w:basedOn w:val="DefaultParagraphFont"/>
    <w:link w:val="Heading1"/>
    <w:uiPriority w:val="9"/>
    <w:rsid w:val="00E911CA"/>
    <w:rPr>
      <w:rFonts w:asciiTheme="majorHAnsi" w:eastAsiaTheme="majorEastAsia" w:hAnsiTheme="majorHAnsi" w:cstheme="majorBidi"/>
      <w:b/>
      <w:bCs/>
      <w:sz w:val="32"/>
      <w:szCs w:val="32"/>
      <w:lang w:eastAsia="en-US" w:bidi="ar-SA"/>
    </w:rPr>
  </w:style>
  <w:style w:type="paragraph" w:styleId="BodyText">
    <w:name w:val="Body Text"/>
    <w:basedOn w:val="Normal"/>
    <w:link w:val="BodyTextChar"/>
    <w:qFormat/>
    <w:rsid w:val="00E911CA"/>
    <w:pPr>
      <w:spacing w:before="120" w:after="120" w:line="240" w:lineRule="auto"/>
    </w:pPr>
    <w:rPr>
      <w:rFonts w:eastAsiaTheme="minorHAnsi"/>
      <w:sz w:val="24"/>
      <w:szCs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E911CA"/>
    <w:rPr>
      <w:rFonts w:eastAsiaTheme="minorHAnsi"/>
      <w:sz w:val="24"/>
      <w:szCs w:val="24"/>
      <w:lang w:eastAsia="en-US" w:bidi="ar-SA"/>
    </w:rPr>
  </w:style>
  <w:style w:type="paragraph" w:customStyle="1" w:styleId="FirstParagraph">
    <w:name w:val="First Paragraph"/>
    <w:basedOn w:val="BodyText"/>
    <w:next w:val="BodyText"/>
    <w:qFormat/>
    <w:rsid w:val="00E911CA"/>
  </w:style>
  <w:style w:type="character" w:styleId="Hyperlink">
    <w:name w:val="Hyperlink"/>
    <w:basedOn w:val="DefaultParagraphFont"/>
    <w:uiPriority w:val="99"/>
    <w:rsid w:val="00E911CA"/>
    <w:rPr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8A46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14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47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D5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14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4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47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D5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yperlink" Target="doi:10.1016/j.jval.2021.10.0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phong phongphitakchai</dc:creator>
  <cp:keywords/>
  <dc:description/>
  <cp:lastModifiedBy>attaphong phongphitakchai</cp:lastModifiedBy>
  <cp:revision>3</cp:revision>
  <dcterms:created xsi:type="dcterms:W3CDTF">2022-06-20T09:55:00Z</dcterms:created>
  <dcterms:modified xsi:type="dcterms:W3CDTF">2022-06-20T15:08:00Z</dcterms:modified>
</cp:coreProperties>
</file>